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54A17" w14:textId="77777777" w:rsidR="008B65C5" w:rsidRPr="001D43CA" w:rsidRDefault="008B65C5" w:rsidP="008B65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43CA">
        <w:rPr>
          <w:rFonts w:ascii="Times New Roman" w:hAnsi="Times New Roman" w:cs="Times New Roman"/>
          <w:b/>
          <w:bCs/>
          <w:sz w:val="24"/>
          <w:szCs w:val="24"/>
        </w:rPr>
        <w:t>Sampl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8185"/>
      </w:tblGrid>
      <w:tr w:rsidR="008B65C5" w:rsidRPr="001D43CA" w14:paraId="56AB2290" w14:textId="77777777" w:rsidTr="00743B34">
        <w:tc>
          <w:tcPr>
            <w:tcW w:w="1165" w:type="dxa"/>
          </w:tcPr>
          <w:p w14:paraId="68D8244D" w14:textId="77777777" w:rsidR="008B65C5" w:rsidRPr="001D43CA" w:rsidRDefault="008B65C5" w:rsidP="00743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8185" w:type="dxa"/>
          </w:tcPr>
          <w:p w14:paraId="46F596E8" w14:textId="77777777" w:rsidR="008B65C5" w:rsidRPr="001D43CA" w:rsidRDefault="008B65C5" w:rsidP="00743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</w:tr>
      <w:tr w:rsidR="008B65C5" w:rsidRPr="001D43CA" w14:paraId="55C79493" w14:textId="77777777" w:rsidTr="00743B34">
        <w:tc>
          <w:tcPr>
            <w:tcW w:w="1165" w:type="dxa"/>
          </w:tcPr>
          <w:p w14:paraId="6FC1F69C" w14:textId="77777777" w:rsidR="008B65C5" w:rsidRPr="001D43CA" w:rsidRDefault="008B65C5" w:rsidP="00743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</w:p>
        </w:tc>
        <w:tc>
          <w:tcPr>
            <w:tcW w:w="8185" w:type="dxa"/>
          </w:tcPr>
          <w:p w14:paraId="7F1EA5B2" w14:textId="7F190057" w:rsidR="008B65C5" w:rsidRPr="001D43CA" w:rsidRDefault="008B65C5" w:rsidP="00743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#1 AND #2 AND #3 AND #4 </w:t>
            </w:r>
          </w:p>
        </w:tc>
      </w:tr>
      <w:tr w:rsidR="008B65C5" w:rsidRPr="001D43CA" w14:paraId="51B251AF" w14:textId="77777777" w:rsidTr="00743B34">
        <w:tc>
          <w:tcPr>
            <w:tcW w:w="1165" w:type="dxa"/>
          </w:tcPr>
          <w:p w14:paraId="649BAF6E" w14:textId="77777777" w:rsidR="008B65C5" w:rsidRPr="001D43CA" w:rsidRDefault="008B65C5" w:rsidP="00743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185" w:type="dxa"/>
          </w:tcPr>
          <w:p w14:paraId="43A5FB9B" w14:textId="6476988D" w:rsidR="008B65C5" w:rsidRPr="008B65C5" w:rsidRDefault="008B65C5" w:rsidP="00743B34"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(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 OR 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cinoma epidermoid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 OR 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cinoma planocellular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 OR 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cinoma squamous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)/de O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cinoma epidermoid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cinoma planocellular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cinoma squamous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proofErr w:type="gramStart"/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gramEnd"/>
          </w:p>
        </w:tc>
      </w:tr>
      <w:tr w:rsidR="008B65C5" w:rsidRPr="001D43CA" w14:paraId="534502AE" w14:textId="77777777" w:rsidTr="00743B34">
        <w:tc>
          <w:tcPr>
            <w:tcW w:w="1165" w:type="dxa"/>
          </w:tcPr>
          <w:p w14:paraId="40F48163" w14:textId="77777777" w:rsidR="008B65C5" w:rsidRPr="001D43CA" w:rsidRDefault="008B65C5" w:rsidP="00743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185" w:type="dxa"/>
          </w:tcPr>
          <w:p w14:paraId="7F14927F" w14:textId="599907A7" w:rsidR="008B65C5" w:rsidRPr="00E47C93" w:rsidRDefault="008B65C5" w:rsidP="00743B34"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(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ophageal cancer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 OR 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cer of esophagus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 OR 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ophagus cancer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‘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>esophageal neoplasm’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)/de OR (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>Esophageal cancer</w:t>
            </w:r>
            <w:r w:rsidR="00E47C93"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>cancer of esophagus</w:t>
            </w:r>
            <w:r w:rsidR="00E47C93"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>esophagus cancer OR esophageal neoplasm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proofErr w:type="gramStart"/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gramEnd"/>
          </w:p>
        </w:tc>
      </w:tr>
      <w:tr w:rsidR="008B65C5" w:rsidRPr="001D43CA" w14:paraId="49CEE8B4" w14:textId="77777777" w:rsidTr="00743B34">
        <w:tc>
          <w:tcPr>
            <w:tcW w:w="1165" w:type="dxa"/>
          </w:tcPr>
          <w:p w14:paraId="1984A075" w14:textId="77777777" w:rsidR="008B65C5" w:rsidRPr="001D43CA" w:rsidRDefault="008B65C5" w:rsidP="00743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185" w:type="dxa"/>
          </w:tcPr>
          <w:p w14:paraId="100C7AC7" w14:textId="6B066A8C" w:rsidR="008B65C5" w:rsidRPr="00E47C93" w:rsidRDefault="008B65C5" w:rsidP="00743B34"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(‘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>Esophagectomy’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‘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>esophageal cancer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 xml:space="preserve"> OR ‘</w:t>
            </w:r>
            <w:r w:rsidR="00E47C93">
              <w:rPr>
                <w:rFonts w:ascii="Times New Roman" w:eastAsia="Times New Roman" w:hAnsi="Times New Roman" w:cs="Times New Roman"/>
                <w:sz w:val="24"/>
                <w:szCs w:val="24"/>
              </w:rPr>
              <w:t>endoscopic submucosal dissection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)/de OR (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>Esophagectomy</w:t>
            </w:r>
            <w:r w:rsidR="00E47C93"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 xml:space="preserve">esophageal cancer OR </w:t>
            </w:r>
            <w:r w:rsidR="00E47C93">
              <w:rPr>
                <w:rFonts w:ascii="Times New Roman" w:eastAsia="Times New Roman" w:hAnsi="Times New Roman" w:cs="Times New Roman"/>
                <w:sz w:val="24"/>
                <w:szCs w:val="24"/>
              </w:rPr>
              <w:t>endoscopic submucosal dissection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proofErr w:type="gramStart"/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gramEnd"/>
          </w:p>
        </w:tc>
      </w:tr>
      <w:tr w:rsidR="008B65C5" w:rsidRPr="001D43CA" w14:paraId="5C872846" w14:textId="77777777" w:rsidTr="00743B34">
        <w:tc>
          <w:tcPr>
            <w:tcW w:w="1165" w:type="dxa"/>
          </w:tcPr>
          <w:p w14:paraId="21C21503" w14:textId="77777777" w:rsidR="008B65C5" w:rsidRPr="001D43CA" w:rsidRDefault="008B65C5" w:rsidP="00743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185" w:type="dxa"/>
          </w:tcPr>
          <w:p w14:paraId="2DACE2D7" w14:textId="538A6386" w:rsidR="008B65C5" w:rsidRPr="00BB703A" w:rsidRDefault="008B65C5" w:rsidP="00743B34"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(‘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>morbidity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 OR ‘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 OR ‘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>procedure time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 OR ‘</w:t>
            </w:r>
            <w:r w:rsidR="00E47C93">
              <w:rPr>
                <w:rFonts w:ascii="Times New Roman" w:hAnsi="Times New Roman" w:cs="Times New Roman"/>
                <w:sz w:val="24"/>
                <w:szCs w:val="24"/>
              </w:rPr>
              <w:t>hospital stay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 OR ‘</w:t>
            </w:r>
            <w:r w:rsidR="00BB703A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 OR ‘</w:t>
            </w:r>
            <w:r w:rsidR="00BB703A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 OR ‘</w:t>
            </w:r>
            <w:r w:rsidR="00BB703A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’ OR ‘</w:t>
            </w:r>
            <w:r w:rsidR="00BB703A">
              <w:rPr>
                <w:rFonts w:ascii="Times New Roman" w:hAnsi="Times New Roman" w:cs="Times New Roman"/>
                <w:sz w:val="24"/>
                <w:szCs w:val="24"/>
              </w:rPr>
              <w:t>overall survival’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)/de OR (</w:t>
            </w:r>
            <w:r w:rsidR="00BB703A">
              <w:rPr>
                <w:rFonts w:ascii="Times New Roman" w:hAnsi="Times New Roman" w:cs="Times New Roman"/>
                <w:sz w:val="24"/>
                <w:szCs w:val="24"/>
              </w:rPr>
              <w:t>morbidity</w:t>
            </w:r>
            <w:r w:rsidR="00BB703A"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703A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 w:rsidR="00BB703A"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703A">
              <w:rPr>
                <w:rFonts w:ascii="Times New Roman" w:hAnsi="Times New Roman" w:cs="Times New Roman"/>
                <w:sz w:val="24"/>
                <w:szCs w:val="24"/>
              </w:rPr>
              <w:t>procedure time</w:t>
            </w:r>
            <w:r w:rsidR="00BB703A"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703A">
              <w:rPr>
                <w:rFonts w:ascii="Times New Roman" w:hAnsi="Times New Roman" w:cs="Times New Roman"/>
                <w:sz w:val="24"/>
                <w:szCs w:val="24"/>
              </w:rPr>
              <w:t>hospital stay</w:t>
            </w:r>
            <w:r w:rsidR="00BB703A"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703A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  <w:r w:rsidR="00BB703A"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703A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r w:rsidR="00BB703A"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703A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  <w:r w:rsidR="00BB703A"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703A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  <w:r w:rsidRPr="001D43CA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proofErr w:type="gramStart"/>
            <w:r w:rsidRPr="001D43CA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gramEnd"/>
          </w:p>
        </w:tc>
      </w:tr>
    </w:tbl>
    <w:p w14:paraId="14994249" w14:textId="77777777" w:rsidR="000D5720" w:rsidRDefault="000D5720"/>
    <w:sectPr w:rsidR="000D5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0630C" w14:textId="77777777" w:rsidR="00B26267" w:rsidRDefault="00B26267" w:rsidP="00854144">
      <w:pPr>
        <w:spacing w:after="0" w:line="240" w:lineRule="auto"/>
      </w:pPr>
      <w:r>
        <w:separator/>
      </w:r>
    </w:p>
  </w:endnote>
  <w:endnote w:type="continuationSeparator" w:id="0">
    <w:p w14:paraId="5BE2ABB0" w14:textId="77777777" w:rsidR="00B26267" w:rsidRDefault="00B26267" w:rsidP="00854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A8652" w14:textId="77777777" w:rsidR="00B26267" w:rsidRDefault="00B26267" w:rsidP="00854144">
      <w:pPr>
        <w:spacing w:after="0" w:line="240" w:lineRule="auto"/>
      </w:pPr>
      <w:r>
        <w:separator/>
      </w:r>
    </w:p>
  </w:footnote>
  <w:footnote w:type="continuationSeparator" w:id="0">
    <w:p w14:paraId="37715A81" w14:textId="77777777" w:rsidR="00B26267" w:rsidRDefault="00B26267" w:rsidP="008541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5C5"/>
    <w:rsid w:val="000D5720"/>
    <w:rsid w:val="00854144"/>
    <w:rsid w:val="008B65C5"/>
    <w:rsid w:val="00B26267"/>
    <w:rsid w:val="00BB703A"/>
    <w:rsid w:val="00E4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33D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41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144"/>
  </w:style>
  <w:style w:type="paragraph" w:styleId="Footer">
    <w:name w:val="footer"/>
    <w:basedOn w:val="Normal"/>
    <w:link w:val="FooterChar"/>
    <w:uiPriority w:val="99"/>
    <w:unhideWhenUsed/>
    <w:rsid w:val="008541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4T10:02:00Z</dcterms:created>
  <dcterms:modified xsi:type="dcterms:W3CDTF">2022-02-24T10:03:00Z</dcterms:modified>
</cp:coreProperties>
</file>